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E37" w:rsidRPr="00FB3626" w:rsidRDefault="00CE5E37" w:rsidP="00FB3626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B3626">
        <w:rPr>
          <w:rFonts w:asciiTheme="minorHAnsi" w:hAnsiTheme="minorHAnsi" w:cstheme="minorHAnsi"/>
          <w:sz w:val="22"/>
          <w:szCs w:val="22"/>
          <w:lang w:val="en-GB"/>
        </w:rPr>
        <w:t>P</w:t>
      </w:r>
      <w:r w:rsidR="00FB3626" w:rsidRPr="00FB3626">
        <w:rPr>
          <w:rFonts w:asciiTheme="minorHAnsi" w:hAnsiTheme="minorHAnsi" w:cstheme="minorHAnsi"/>
          <w:sz w:val="22"/>
          <w:szCs w:val="22"/>
          <w:lang w:val="en-GB"/>
        </w:rPr>
        <w:t xml:space="preserve">rotocol S1. </w:t>
      </w:r>
      <w:proofErr w:type="gramStart"/>
      <w:r w:rsidR="00FB3626" w:rsidRPr="00FB3626">
        <w:rPr>
          <w:rFonts w:asciiTheme="minorHAnsi" w:hAnsiTheme="minorHAnsi" w:cstheme="minorHAnsi"/>
          <w:sz w:val="22"/>
          <w:szCs w:val="22"/>
          <w:lang w:val="en-GB"/>
        </w:rPr>
        <w:t>The study protocol</w:t>
      </w:r>
      <w:r w:rsidR="003A74D5">
        <w:rPr>
          <w:rFonts w:asciiTheme="minorHAnsi" w:hAnsiTheme="minorHAnsi" w:cstheme="minorHAnsi"/>
          <w:sz w:val="22"/>
          <w:szCs w:val="22"/>
          <w:lang w:val="en-GB"/>
        </w:rPr>
        <w:t>.</w:t>
      </w:r>
      <w:proofErr w:type="gramEnd"/>
    </w:p>
    <w:p w:rsidR="00CE5E37" w:rsidRPr="00FB3626" w:rsidRDefault="00CE5E37" w:rsidP="00FB3626">
      <w:pPr>
        <w:spacing w:line="480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</w:p>
    <w:p w:rsidR="00CE5E37" w:rsidRPr="00FB3626" w:rsidRDefault="003A74D5" w:rsidP="00FB3626">
      <w:pPr>
        <w:tabs>
          <w:tab w:val="left" w:pos="-1440"/>
          <w:tab w:val="left" w:pos="-720"/>
          <w:tab w:val="left" w:pos="0"/>
          <w:tab w:val="left" w:pos="487"/>
          <w:tab w:val="left" w:pos="826"/>
          <w:tab w:val="left" w:pos="5022"/>
          <w:tab w:val="left" w:pos="8640"/>
        </w:tabs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3A74D5">
        <w:rPr>
          <w:rFonts w:asciiTheme="minorHAnsi" w:hAnsiTheme="minorHAnsi" w:cstheme="minorHAnsi"/>
          <w:b/>
          <w:sz w:val="22"/>
          <w:szCs w:val="22"/>
          <w:lang w:val="en-US"/>
        </w:rPr>
        <w:t>The study title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CE5E37" w:rsidRPr="00FB3626">
        <w:rPr>
          <w:rFonts w:asciiTheme="minorHAnsi" w:hAnsiTheme="minorHAnsi" w:cstheme="minorHAnsi"/>
          <w:sz w:val="22"/>
          <w:szCs w:val="22"/>
          <w:lang w:val="en-US"/>
        </w:rPr>
        <w:t>”</w:t>
      </w:r>
      <w:proofErr w:type="gramEnd"/>
      <w:r w:rsidR="00CE5E37" w:rsidRPr="00FB3626">
        <w:rPr>
          <w:rFonts w:asciiTheme="minorHAnsi" w:hAnsiTheme="minorHAnsi" w:cstheme="minorHAnsi"/>
          <w:sz w:val="22"/>
          <w:szCs w:val="22"/>
          <w:lang w:val="en-US"/>
        </w:rPr>
        <w:t>Influence of vitamin D supplementation during lactation on vitamin D status, bone mass and body composition in lactating mothers and their breastfed infants</w:t>
      </w:r>
      <w:r w:rsidR="00CE5E37" w:rsidRPr="00FB3626">
        <w:rPr>
          <w:rFonts w:asciiTheme="minorHAnsi" w:hAnsiTheme="minorHAnsi" w:cstheme="minorHAnsi"/>
          <w:sz w:val="22"/>
          <w:szCs w:val="22"/>
          <w:lang w:val="nl-NL"/>
        </w:rPr>
        <w:t xml:space="preserve">” </w:t>
      </w:r>
    </w:p>
    <w:p w:rsidR="00CE5E37" w:rsidRPr="00FB3626" w:rsidRDefault="00CE5E37" w:rsidP="00FB3626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B3626">
        <w:rPr>
          <w:rFonts w:asciiTheme="minorHAnsi" w:hAnsiTheme="minorHAnsi" w:cstheme="minorHAnsi"/>
          <w:b/>
          <w:sz w:val="22"/>
          <w:szCs w:val="22"/>
          <w:lang w:val="en-GB"/>
        </w:rPr>
        <w:t>Introduction</w:t>
      </w:r>
      <w:r w:rsidRPr="00FB3626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:rsidR="00CE5E37" w:rsidRPr="00FB3626" w:rsidRDefault="00CE5E37" w:rsidP="00FB362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Lactating women and their offspring are at risk of vitamin D deficiency. Vitamin D supplementation at a dose of 400 IU/d is not sufficient for lactating women, and higher doses are required (up to 2000 IU/d).  Vitamin D supplementation at a dose of 4000-6000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>IU/d during lactation was safe for both lactating women and their offspring. However, the safety of such high doses has only been proved in studies with a small number o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f participants. The safety and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>effectiveness of vitamin D supplementation at doses higher than 400 IU/d have not yet been studied in Polish lactating women. A high incidence of vi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tamin D deficiency in pregnant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and lactating women and their offspring has been reported. An appropriate vitamin D intake is a fundamental </w:t>
      </w:r>
      <w:r w:rsidR="00FB3626" w:rsidRPr="00FB3626">
        <w:rPr>
          <w:rFonts w:asciiTheme="minorHAnsi" w:hAnsiTheme="minorHAnsi" w:cstheme="minorHAnsi"/>
          <w:sz w:val="22"/>
          <w:szCs w:val="22"/>
          <w:lang w:val="en-US"/>
        </w:rPr>
        <w:t>issue because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of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the role of vitamin D, not only in calcium and bone </w:t>
      </w:r>
      <w:r w:rsidR="00FB3626" w:rsidRPr="00FB3626">
        <w:rPr>
          <w:rFonts w:asciiTheme="minorHAnsi" w:hAnsiTheme="minorHAnsi" w:cstheme="minorHAnsi"/>
          <w:sz w:val="22"/>
          <w:szCs w:val="22"/>
          <w:lang w:val="en-US"/>
        </w:rPr>
        <w:t>homeostasis,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but also in many other physiological functions. Vitamin D may have an influence on the musculoskeletal system (body composition parameters and interactions between them).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B3626">
        <w:rPr>
          <w:rFonts w:asciiTheme="minorHAnsi" w:hAnsiTheme="minorHAnsi" w:cstheme="minorHAnsi"/>
          <w:b/>
          <w:sz w:val="22"/>
          <w:szCs w:val="22"/>
          <w:lang w:val="en-GB"/>
        </w:rPr>
        <w:t>Aim of the study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We aim to prospectively compare the influence of vitamin D supplementation (400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>IU/d vs. 1200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IU/d) on the vitamin D status, bone mass and body composition of lactating women and their offspring, taking safety issues into account.  Additionally, we want to prove that vitamin D supplementation at a dose of 400 IU/d is sufficient to build up an appropriate vitamin D status in breastfed infants, irrespective of maternal vitamin D supplementation (up to 1200 IU/d). We also aim to assess the influence of the season of delivery on the maternal and newborn’s vitamin D status. 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b/>
          <w:sz w:val="22"/>
          <w:szCs w:val="22"/>
          <w:lang w:val="en-US"/>
        </w:rPr>
        <w:t>Patients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t>150 lactating mother-infant pairs.</w:t>
      </w:r>
      <w:proofErr w:type="gram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i/>
          <w:sz w:val="22"/>
          <w:szCs w:val="22"/>
          <w:lang w:val="en-US"/>
        </w:rPr>
        <w:t>Inclusion criteria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t>Healthy women, declaring breastfeeding for 6 months.</w:t>
      </w:r>
      <w:proofErr w:type="gram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lastRenderedPageBreak/>
        <w:t>Breastfed term newborns without major medical problems.</w:t>
      </w:r>
      <w:proofErr w:type="gramEnd"/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i/>
          <w:sz w:val="22"/>
          <w:szCs w:val="22"/>
          <w:lang w:val="en-GB"/>
        </w:rPr>
      </w:pPr>
      <w:r w:rsidRPr="00FB3626">
        <w:rPr>
          <w:rFonts w:asciiTheme="minorHAnsi" w:hAnsiTheme="minorHAnsi" w:cstheme="minorHAnsi"/>
          <w:i/>
          <w:sz w:val="22"/>
          <w:szCs w:val="22"/>
          <w:lang w:val="en-GB"/>
        </w:rPr>
        <w:t>Exclusion criteria</w:t>
      </w:r>
    </w:p>
    <w:p w:rsidR="00CE5E37" w:rsidRPr="00FB3626" w:rsidRDefault="00CE5E37" w:rsidP="00FB3626">
      <w:pPr>
        <w:tabs>
          <w:tab w:val="left" w:pos="-1440"/>
          <w:tab w:val="left" w:pos="-720"/>
          <w:tab w:val="left" w:pos="0"/>
          <w:tab w:val="left" w:pos="487"/>
          <w:tab w:val="left" w:pos="940"/>
          <w:tab w:val="left" w:pos="1450"/>
          <w:tab w:val="left" w:pos="5040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Maternal diabetes, maternal endocrine disorders during pregnancy, multiple gestation.</w:t>
      </w:r>
    </w:p>
    <w:p w:rsidR="00CE5E37" w:rsidRPr="00FB3626" w:rsidRDefault="00CE5E37" w:rsidP="00FB3626">
      <w:pPr>
        <w:tabs>
          <w:tab w:val="left" w:pos="-1440"/>
          <w:tab w:val="left" w:pos="-720"/>
          <w:tab w:val="left" w:pos="0"/>
          <w:tab w:val="left" w:pos="487"/>
          <w:tab w:val="left" w:pos="940"/>
          <w:tab w:val="left" w:pos="1450"/>
          <w:tab w:val="left" w:pos="5040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t>Liver diseases and cholestasis, renal insuf</w:t>
      </w:r>
      <w:r w:rsidR="00FB3626"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ficiency, endocrine disorders,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>congenital malformations and anticonvulsant treatment in neonates.</w:t>
      </w:r>
      <w:proofErr w:type="gramEnd"/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b/>
          <w:sz w:val="22"/>
          <w:szCs w:val="22"/>
          <w:lang w:val="en-US"/>
        </w:rPr>
        <w:t>Methods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This is a prospective double-blind randomized control trial</w:t>
      </w:r>
      <w:r w:rsidR="00316221"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. Intervention in mothers will last for 6 months. 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Lactating mothers will be randomly allocated to two groups with different vitamin D intakes. 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Group 1 – Maternal vitamin D supplementation at a dose of 400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IU/d (multivitamin tablet containing 400 IU of cholecalciferol + placebo),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Grupa 2 – Maternal vitamin D supplementation at a dose of 1200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IU/d (multivitamin tablet containing 400 IU of 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cholecalciferol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+ 800 IU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of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cholecalciferol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>),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All infants will receive 400</w:t>
      </w:r>
      <w:bookmarkStart w:id="0" w:name="_GoBack"/>
      <w:bookmarkEnd w:id="0"/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>IU/d of vitamin D3 (1 capsule or 1 drop) throughout breastfeeding, according to the Polish recommendation.</w:t>
      </w:r>
      <w:r w:rsidRPr="00FB3626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</w:p>
    <w:p w:rsidR="00CE5E37" w:rsidRPr="00FB3626" w:rsidRDefault="00CE5E37" w:rsidP="00FB3626">
      <w:pPr>
        <w:tabs>
          <w:tab w:val="left" w:pos="-1440"/>
          <w:tab w:val="left" w:pos="-720"/>
          <w:tab w:val="left" w:pos="0"/>
          <w:tab w:val="left" w:pos="487"/>
          <w:tab w:val="left" w:pos="940"/>
          <w:tab w:val="left" w:pos="1450"/>
          <w:tab w:val="left" w:pos="5040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The following assessments are planned during the study: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Maternal and infants’ data (gestational age, birth weight, Apgar score, vitamin D intake from diet and supplements, educational/socioeconomic status, duration of sunlight exposure, usage of sun blockers) 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Anthropometric  measurements (weight, height/length, maternal BMI)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Assessment of vitamin D status (measurement of serum 25 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hydroxyvitamin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D (25-OHD)  and serum 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parathormone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(PTH))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Assessment of 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biochemical signs of vitamin D </w:t>
      </w: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t>overload  (</w:t>
      </w:r>
      <w:proofErr w:type="gramEnd"/>
      <w:r w:rsidRPr="00FB3626">
        <w:rPr>
          <w:rFonts w:asciiTheme="minorHAnsi" w:hAnsiTheme="minorHAnsi" w:cstheme="minorHAnsi"/>
          <w:sz w:val="22"/>
          <w:szCs w:val="22"/>
          <w:lang w:val="en-US"/>
        </w:rPr>
        <w:t>serum calcium, urinary calcium and creatinine (urinary calcium /creatinine ratio)).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Assessment of bone status (total body and lumbar spine bone mineral content (TB BMC L1-L4 BMC), total body and lumbar spine bone mineral density (TB BMD, L1-L4 BMD)  by  dual energy X-ray absorptiometry 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lastRenderedPageBreak/>
        <w:t>Assessment of body composition (lean body mass (LBM) and fat mass (FM)) by dual energy X-ray absorptiometry</w:t>
      </w:r>
    </w:p>
    <w:p w:rsidR="00CE5E37" w:rsidRPr="00FB3626" w:rsidRDefault="00CE5E37" w:rsidP="00FB3626">
      <w:pPr>
        <w:widowControl w:val="0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Statistical analysis (distribution analysis, Student’s T test for normally and U-Mann-Whitney test for non-normally distributed variables,  chi</w:t>
      </w:r>
      <w:r w:rsidRPr="00FB362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test for categorical variables, Pearson or Spearman correlation, one-way analysis of variance or Friedman ANOVA test). </w:t>
      </w:r>
      <w:r w:rsidRPr="00FB3626">
        <w:rPr>
          <w:rFonts w:asciiTheme="minorHAnsi" w:hAnsiTheme="minorHAnsi" w:cstheme="minorHAnsi"/>
          <w:i/>
          <w:sz w:val="22"/>
          <w:szCs w:val="22"/>
          <w:lang w:val="en-US"/>
        </w:rPr>
        <w:t>P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-values &lt;0.05 were considered significant. </w:t>
      </w:r>
    </w:p>
    <w:p w:rsidR="00CE5E37" w:rsidRPr="00FB3626" w:rsidRDefault="00CE5E37" w:rsidP="00FB3626">
      <w:pPr>
        <w:tabs>
          <w:tab w:val="left" w:pos="-1440"/>
          <w:tab w:val="left" w:pos="-720"/>
          <w:tab w:val="left" w:pos="0"/>
          <w:tab w:val="left" w:pos="487"/>
          <w:tab w:val="left" w:pos="940"/>
          <w:tab w:val="left" w:pos="1450"/>
          <w:tab w:val="left" w:pos="5040"/>
        </w:tabs>
        <w:spacing w:line="480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i/>
          <w:sz w:val="22"/>
          <w:szCs w:val="22"/>
          <w:lang w:val="en-US"/>
        </w:rPr>
        <w:t>Schedule of study visit</w:t>
      </w:r>
    </w:p>
    <w:p w:rsidR="00CE5E37" w:rsidRPr="00FB3626" w:rsidRDefault="00CE5E37" w:rsidP="00FB3626">
      <w:pPr>
        <w:tabs>
          <w:tab w:val="left" w:pos="-1440"/>
          <w:tab w:val="left" w:pos="-720"/>
          <w:tab w:val="left" w:pos="0"/>
          <w:tab w:val="left" w:pos="487"/>
          <w:tab w:val="left" w:pos="940"/>
          <w:tab w:val="left" w:pos="1450"/>
          <w:tab w:val="left" w:pos="5040"/>
        </w:tabs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Baseline assessment (before introduction of vitamin 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>D supplementation) will provide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baseline characteristics of the studied participants. Cord blood samples will be collected </w:t>
      </w:r>
      <w:r w:rsidR="00FB3626">
        <w:rPr>
          <w:rFonts w:asciiTheme="minorHAnsi" w:hAnsiTheme="minorHAnsi" w:cstheme="minorHAnsi"/>
          <w:sz w:val="22"/>
          <w:szCs w:val="22"/>
          <w:lang w:val="en-US"/>
        </w:rPr>
        <w:t xml:space="preserve">at delivery. Maternal baseline 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blood samples will be collected within 3 weeks after </w:t>
      </w:r>
      <w:proofErr w:type="gramStart"/>
      <w:r w:rsidRPr="00FB3626">
        <w:rPr>
          <w:rFonts w:asciiTheme="minorHAnsi" w:hAnsiTheme="minorHAnsi" w:cstheme="minorHAnsi"/>
          <w:sz w:val="22"/>
          <w:szCs w:val="22"/>
          <w:lang w:val="en-US"/>
        </w:rPr>
        <w:t>delivery  when</w:t>
      </w:r>
      <w:proofErr w:type="gram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maternal and infants’ DXA measurements will be performed. Follow–up visits will take place at the 3</w:t>
      </w:r>
      <w:r w:rsidRPr="00FB362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rd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and 6</w:t>
      </w:r>
      <w:r w:rsidRPr="00FB362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th</w:t>
      </w: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month after delivery.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Biochemical measurements in serum will be performed by fully automatic methods to minimize collected blood volume at 2ml.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A single dual energy X-ray absorptiometry measurement will be performed at every visit for assessment of bone status and body composition, to minimize the radiation dose at 5 </w:t>
      </w:r>
      <w:r w:rsidRPr="00FB3626">
        <w:rPr>
          <w:rFonts w:asciiTheme="minorHAnsi" w:hAnsiTheme="minorHAnsi" w:cstheme="minorHAnsi"/>
          <w:sz w:val="22"/>
          <w:szCs w:val="22"/>
        </w:rPr>
        <w:t>μ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Sv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(for comparison, the radiation dose for spinal X-ray is 500-900 </w:t>
      </w:r>
      <w:r w:rsidRPr="00FB3626">
        <w:rPr>
          <w:rFonts w:asciiTheme="minorHAnsi" w:hAnsiTheme="minorHAnsi" w:cstheme="minorHAnsi"/>
          <w:sz w:val="22"/>
          <w:szCs w:val="22"/>
        </w:rPr>
        <w:t>μ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Sv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,  and for a transatlantic flight, 60 </w:t>
      </w:r>
      <w:r w:rsidRPr="00FB3626">
        <w:rPr>
          <w:rFonts w:asciiTheme="minorHAnsi" w:hAnsiTheme="minorHAnsi" w:cstheme="minorHAnsi"/>
          <w:sz w:val="22"/>
          <w:szCs w:val="22"/>
        </w:rPr>
        <w:t>μ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Sv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)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b/>
          <w:noProof/>
          <w:sz w:val="22"/>
          <w:szCs w:val="22"/>
          <w:lang w:val="en-US" w:eastAsia="en-US"/>
        </w:rPr>
      </w:pPr>
      <w:r w:rsidRPr="00FB3626">
        <w:rPr>
          <w:rFonts w:asciiTheme="minorHAnsi" w:hAnsiTheme="minorHAnsi" w:cstheme="minorHAnsi"/>
          <w:b/>
          <w:noProof/>
          <w:sz w:val="22"/>
          <w:szCs w:val="22"/>
          <w:lang w:val="en-US" w:eastAsia="en-US"/>
        </w:rPr>
        <w:t>Theoretical results</w:t>
      </w:r>
    </w:p>
    <w:p w:rsidR="00CE5E37" w:rsidRPr="00FB3626" w:rsidRDefault="00CE5E37" w:rsidP="00FB362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Confirmation of the hypothesis that maternal vitamin D supplementation at a dose of 1200 IU/d is more efficient than 400 IU/d for lactating women, and safe for both mother and child, and positively changes bone mass and body composition (better ratio between muscle and fat components) </w:t>
      </w:r>
    </w:p>
    <w:p w:rsidR="00CE5E37" w:rsidRPr="00FB3626" w:rsidRDefault="00CE5E37" w:rsidP="00FB362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>Verification of a maternal need for vitamin D supplementation during lactation and modification of current recommendations</w:t>
      </w:r>
    </w:p>
    <w:p w:rsidR="00CE5E37" w:rsidRPr="00FB3626" w:rsidRDefault="00CE5E37" w:rsidP="00FB362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Confirmation of the effectiveness of vitamin D supplementation at the currently recommended dose in breastfed infants </w:t>
      </w:r>
    </w:p>
    <w:p w:rsidR="00CE5E37" w:rsidRPr="00FB3626" w:rsidRDefault="00CE5E37" w:rsidP="00FB362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Confirmation of the hypothesis that the season of delivery has an influence on maternal and  newborn vitamin D status, and if so, a change in the currently  recommended vitamin D supplementation according to season. 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B3626">
        <w:rPr>
          <w:rFonts w:asciiTheme="minorHAnsi" w:hAnsiTheme="minorHAnsi" w:cstheme="minorHAnsi"/>
          <w:b/>
          <w:sz w:val="22"/>
          <w:szCs w:val="22"/>
          <w:lang w:val="en-US"/>
        </w:rPr>
        <w:t>Benefits for patients</w:t>
      </w:r>
    </w:p>
    <w:p w:rsidR="00CE5E37" w:rsidRPr="00FB3626" w:rsidRDefault="00CE5E37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This study will help to optimize prophylactic strategies against vitamin D deficiency in lactating women and their offspring, and also protect against the long-term medical consequences of vitamin D deficiency. It is well-known that vitamin D deficiency increases the risk of osteoporosis, </w:t>
      </w:r>
      <w:proofErr w:type="spellStart"/>
      <w:r w:rsidRPr="00FB3626">
        <w:rPr>
          <w:rFonts w:asciiTheme="minorHAnsi" w:hAnsiTheme="minorHAnsi" w:cstheme="minorHAnsi"/>
          <w:sz w:val="22"/>
          <w:szCs w:val="22"/>
          <w:lang w:val="en-US"/>
        </w:rPr>
        <w:t>autoimmunological</w:t>
      </w:r>
      <w:proofErr w:type="spellEnd"/>
      <w:r w:rsidRPr="00FB3626">
        <w:rPr>
          <w:rFonts w:asciiTheme="minorHAnsi" w:hAnsiTheme="minorHAnsi" w:cstheme="minorHAnsi"/>
          <w:sz w:val="22"/>
          <w:szCs w:val="22"/>
          <w:lang w:val="en-US"/>
        </w:rPr>
        <w:t xml:space="preserve"> diseases, cancers and cardio-vascular diseases. This study may improve the quality of women’s and children’s lives in the future.  </w:t>
      </w:r>
    </w:p>
    <w:p w:rsidR="001440AE" w:rsidRPr="00FB3626" w:rsidRDefault="001440AE" w:rsidP="00FB362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1440AE" w:rsidRPr="00FB3626" w:rsidRDefault="001440AE" w:rsidP="00FB3626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sectPr w:rsidR="001440AE" w:rsidRPr="00FB3626" w:rsidSect="009D42C7">
      <w:pgSz w:w="11906" w:h="16838"/>
      <w:pgMar w:top="1417" w:right="1417" w:bottom="89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354DC"/>
    <w:multiLevelType w:val="hybridMultilevel"/>
    <w:tmpl w:val="769A6178"/>
    <w:lvl w:ilvl="0" w:tplc="FFFFFFFF">
      <w:start w:val="1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5000F">
      <w:start w:val="1"/>
      <w:numFmt w:val="decimal"/>
      <w:lvlText w:val="%2."/>
      <w:lvlJc w:val="left"/>
      <w:pPr>
        <w:tabs>
          <w:tab w:val="num" w:pos="495"/>
        </w:tabs>
        <w:ind w:left="495" w:hanging="360"/>
      </w:pPr>
      <w:rPr>
        <w:rFonts w:hint="default"/>
      </w:rPr>
    </w:lvl>
    <w:lvl w:ilvl="2" w:tplc="0415000F">
      <w:start w:val="1"/>
      <w:numFmt w:val="decimal"/>
      <w:lvlText w:val="%3."/>
      <w:lvlJc w:val="left"/>
      <w:pPr>
        <w:tabs>
          <w:tab w:val="num" w:pos="1395"/>
        </w:tabs>
        <w:ind w:left="1395" w:hanging="360"/>
      </w:pPr>
      <w:rPr>
        <w:rFonts w:hint="default"/>
      </w:rPr>
    </w:lvl>
    <w:lvl w:ilvl="3" w:tplc="04150001">
      <w:start w:val="1"/>
      <w:numFmt w:val="bullet"/>
      <w:lvlText w:val=""/>
      <w:lvlJc w:val="left"/>
      <w:pPr>
        <w:tabs>
          <w:tab w:val="num" w:pos="1935"/>
        </w:tabs>
        <w:ind w:left="1935" w:hanging="360"/>
      </w:pPr>
      <w:rPr>
        <w:rFonts w:ascii="Symbol" w:hAnsi="Symbol"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655"/>
        </w:tabs>
        <w:ind w:left="2655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375"/>
        </w:tabs>
        <w:ind w:left="3375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095"/>
        </w:tabs>
        <w:ind w:left="4095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4815"/>
        </w:tabs>
        <w:ind w:left="4815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535"/>
        </w:tabs>
        <w:ind w:left="5535" w:hanging="180"/>
      </w:pPr>
    </w:lvl>
  </w:abstractNum>
  <w:abstractNum w:abstractNumId="1">
    <w:nsid w:val="73654427"/>
    <w:multiLevelType w:val="hybridMultilevel"/>
    <w:tmpl w:val="CE205C3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E5E37"/>
    <w:rsid w:val="001440AE"/>
    <w:rsid w:val="00316221"/>
    <w:rsid w:val="0033484C"/>
    <w:rsid w:val="003A74D5"/>
    <w:rsid w:val="003C7FD7"/>
    <w:rsid w:val="00530BB4"/>
    <w:rsid w:val="005F1A0B"/>
    <w:rsid w:val="00601365"/>
    <w:rsid w:val="008C5E2E"/>
    <w:rsid w:val="00A93221"/>
    <w:rsid w:val="00AE558C"/>
    <w:rsid w:val="00AF7ABE"/>
    <w:rsid w:val="00C24D7D"/>
    <w:rsid w:val="00C7108A"/>
    <w:rsid w:val="00C7682B"/>
    <w:rsid w:val="00CE5E37"/>
    <w:rsid w:val="00FB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37"/>
    <w:pPr>
      <w:jc w:val="left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E5E37"/>
    <w:pPr>
      <w:ind w:left="720"/>
      <w:contextualSpacing/>
    </w:pPr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37"/>
    <w:pPr>
      <w:jc w:val="left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E5E37"/>
    <w:pPr>
      <w:ind w:left="720"/>
      <w:contextualSpacing/>
    </w:pPr>
    <w:rPr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9</Words>
  <Characters>524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Word Factory</Company>
  <LinksUpToDate>false</LinksUpToDate>
  <CharactersWithSpaces>6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nderson</dc:creator>
  <cp:lastModifiedBy>Kowalski, Krzysztof</cp:lastModifiedBy>
  <cp:revision>3</cp:revision>
  <dcterms:created xsi:type="dcterms:W3CDTF">2014-08-28T01:10:00Z</dcterms:created>
  <dcterms:modified xsi:type="dcterms:W3CDTF">2014-08-28T01:11:00Z</dcterms:modified>
</cp:coreProperties>
</file>